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4A2B" w:rsidRPr="00301FD5" w:rsidRDefault="00E70E92" w:rsidP="00154A2B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154A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3</w:t>
      </w:r>
    </w:p>
    <w:p w:rsidR="00154A2B" w:rsidRPr="00751EB2" w:rsidRDefault="00154A2B" w:rsidP="00154A2B">
      <w:pPr>
        <w:spacing w:line="36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751EB2">
        <w:rPr>
          <w:rFonts w:ascii="Times New Roman" w:hAnsi="Times New Roman" w:cs="Times New Roman"/>
          <w:b/>
          <w:noProof/>
          <w:sz w:val="24"/>
          <w:lang w:eastAsia="pt-BR"/>
        </w:rPr>
        <w:drawing>
          <wp:inline distT="0" distB="0" distL="0" distR="0" wp14:anchorId="2041E76A" wp14:editId="1B579C56">
            <wp:extent cx="5400040" cy="3709670"/>
            <wp:effectExtent l="0" t="0" r="0" b="5080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teste cilindro2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0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4A2B" w:rsidRPr="00301FD5" w:rsidRDefault="00E70E92" w:rsidP="00154A2B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bookmarkStart w:id="0" w:name="_Hlk493456149"/>
      <w:r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154A2B" w:rsidRPr="00301FD5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154A2B" w:rsidRPr="00301FD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End w:id="0"/>
      <w:r w:rsidR="00154A2B" w:rsidRPr="00301FD5">
        <w:rPr>
          <w:rFonts w:ascii="Times New Roman" w:hAnsi="Times New Roman" w:cs="Times New Roman"/>
          <w:sz w:val="24"/>
          <w:lang w:val="en-US"/>
        </w:rPr>
        <w:t xml:space="preserve">Symmetry score in Sham </w:t>
      </w:r>
      <w:r w:rsidR="0097020F">
        <w:rPr>
          <w:rFonts w:ascii="Times New Roman" w:hAnsi="Times New Roman" w:cs="Times New Roman"/>
          <w:sz w:val="24"/>
          <w:lang w:val="en-US"/>
        </w:rPr>
        <w:t>and</w:t>
      </w:r>
      <w:r w:rsidR="00154A2B" w:rsidRPr="00301FD5">
        <w:rPr>
          <w:rFonts w:ascii="Times New Roman" w:hAnsi="Times New Roman" w:cs="Times New Roman"/>
          <w:sz w:val="24"/>
          <w:lang w:val="en-US"/>
        </w:rPr>
        <w:t xml:space="preserve"> focal ischemic stroke (Stroke) </w:t>
      </w:r>
      <w:r w:rsidR="0097020F">
        <w:rPr>
          <w:rFonts w:ascii="Times New Roman" w:hAnsi="Times New Roman" w:cs="Times New Roman"/>
          <w:sz w:val="24"/>
          <w:lang w:val="en-US"/>
        </w:rPr>
        <w:t>rats</w:t>
      </w:r>
      <w:bookmarkStart w:id="1" w:name="_GoBack"/>
      <w:bookmarkEnd w:id="1"/>
      <w:r w:rsidR="00154A2B" w:rsidRPr="00301FD5">
        <w:rPr>
          <w:rFonts w:ascii="Times New Roman" w:hAnsi="Times New Roman" w:cs="Times New Roman"/>
          <w:sz w:val="24"/>
          <w:lang w:val="en-US"/>
        </w:rPr>
        <w:t xml:space="preserve">. </w:t>
      </w:r>
      <w:r w:rsidR="00154A2B" w:rsidRPr="00301FD5">
        <w:rPr>
          <w:rFonts w:ascii="Times New Roman" w:hAnsi="Times New Roman" w:cs="Times New Roman"/>
          <w:bCs/>
          <w:sz w:val="24"/>
          <w:lang w:val="en-US"/>
        </w:rPr>
        <w:t>Boxes show the interquartile (25–75%) range, whiskers encompass the range (minimum–maximum), and horizontal lines represent the median in 6 animals/group.</w:t>
      </w:r>
    </w:p>
    <w:p w:rsidR="00154A2B" w:rsidRPr="00301FD5" w:rsidRDefault="00154A2B" w:rsidP="00154A2B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8B5DF7" w:rsidRPr="00154A2B" w:rsidRDefault="0097020F">
      <w:pPr>
        <w:rPr>
          <w:lang w:val="en-US"/>
        </w:rPr>
      </w:pPr>
    </w:p>
    <w:sectPr w:rsidR="008B5DF7" w:rsidRPr="00154A2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A2B"/>
    <w:rsid w:val="00154A2B"/>
    <w:rsid w:val="002822EC"/>
    <w:rsid w:val="007A435B"/>
    <w:rsid w:val="0097020F"/>
    <w:rsid w:val="00A73E4E"/>
    <w:rsid w:val="00B86A3A"/>
    <w:rsid w:val="00E70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8AD58A-7F55-412B-8F94-C5406AEA8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4A2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occo</dc:creator>
  <cp:keywords/>
  <dc:description/>
  <cp:lastModifiedBy>Patricia Rocco</cp:lastModifiedBy>
  <cp:revision>3</cp:revision>
  <dcterms:created xsi:type="dcterms:W3CDTF">2018-05-15T20:55:00Z</dcterms:created>
  <dcterms:modified xsi:type="dcterms:W3CDTF">2018-05-15T21:09:00Z</dcterms:modified>
</cp:coreProperties>
</file>